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D2C0D" w14:textId="77777777" w:rsidR="00CE410D" w:rsidRDefault="00CE410D" w:rsidP="00CE41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4.</w:t>
      </w:r>
      <w:r>
        <w:rPr>
          <w:rFonts w:ascii="Times New Roman" w:hAnsi="Times New Roman" w:cs="Times New Roman"/>
          <w:sz w:val="18"/>
          <w:szCs w:val="18"/>
        </w:rPr>
        <w:t xml:space="preserve"> Summary of chemotherapy backbones and targeted agents across included studies</w:t>
      </w:r>
    </w:p>
    <w:tbl>
      <w:tblPr>
        <w:tblStyle w:val="ae"/>
        <w:tblpPr w:leftFromText="180" w:rightFromText="180" w:vertAnchor="page" w:horzAnchor="page" w:tblpXSpec="center" w:tblpY="184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4058"/>
        <w:gridCol w:w="2759"/>
      </w:tblGrid>
      <w:tr w:rsidR="00CE410D" w14:paraId="6D7DC305" w14:textId="77777777" w:rsidTr="009E190C">
        <w:trPr>
          <w:trHeight w:val="404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C3FC171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4ECFA45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otherapy backbo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24A0A67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rgeted agent</w:t>
            </w:r>
          </w:p>
        </w:tc>
      </w:tr>
      <w:tr w:rsidR="00CE410D" w14:paraId="3E1624DD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</w:tcPr>
          <w:p w14:paraId="0CAF7A1A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erjee (2022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</w:tcPr>
          <w:p w14:paraId="42EBF569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clitaxel (weekly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</w:tcPr>
          <w:p w14:paraId="71329F4C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istusertib</w:t>
            </w:r>
            <w:proofErr w:type="spellEnd"/>
          </w:p>
        </w:tc>
      </w:tr>
      <w:tr w:rsidR="00CE410D" w14:paraId="52FE1F1E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910EAB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harma (20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ECB4E6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toposide + Cyclophospham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E4C248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zopanib</w:t>
            </w:r>
          </w:p>
        </w:tc>
      </w:tr>
      <w:tr w:rsidR="00CE410D" w14:paraId="2AA9037E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FCAF5E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u (20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E09172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clitaxel (weekl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38BC9F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ribantumab</w:t>
            </w:r>
            <w:proofErr w:type="spellEnd"/>
          </w:p>
        </w:tc>
      </w:tr>
      <w:tr w:rsidR="00CE410D" w14:paraId="4BE41822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F7C98C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heureux (20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FBD25B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mcitab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C1C65F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avosertib</w:t>
            </w:r>
            <w:proofErr w:type="spellEnd"/>
          </w:p>
        </w:tc>
      </w:tr>
      <w:tr w:rsidR="00CE410D" w14:paraId="515A2B97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087EA03B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gnat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CD59CAB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clitaxel (weekl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9E856E4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zopanib</w:t>
            </w:r>
          </w:p>
        </w:tc>
      </w:tr>
      <w:tr w:rsidR="00CE410D" w14:paraId="15346BA8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0B4713A1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Neish 2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0C8BDD0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clitaxel (weekl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026A27C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aracatinib</w:t>
            </w:r>
            <w:proofErr w:type="spellEnd"/>
          </w:p>
        </w:tc>
      </w:tr>
      <w:tr w:rsidR="00CE410D" w14:paraId="5609D070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12C235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ska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B12B3E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mcitabine (weekl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D4C802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zopanib</w:t>
            </w:r>
          </w:p>
        </w:tc>
      </w:tr>
      <w:tr w:rsidR="00CE410D" w14:paraId="28C7524E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8E3F1D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aumann (20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1820FD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gylated liposomal doxorubicin (PL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B66181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intafolide (EC145)</w:t>
            </w:r>
          </w:p>
        </w:tc>
      </w:tr>
      <w:tr w:rsidR="00CE410D" w14:paraId="10FB8D91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AD35E8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ujade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Lauraine (20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F9C844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gylated liposomal doxorubicin (PL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84C161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velumab</w:t>
            </w:r>
          </w:p>
        </w:tc>
      </w:tr>
      <w:tr w:rsidR="00CE410D" w14:paraId="43C75972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72B9A9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onstantinopoulos (20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4954E5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mcitab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4AC07C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erzosertib</w:t>
            </w:r>
            <w:proofErr w:type="spellEnd"/>
          </w:p>
        </w:tc>
      </w:tr>
      <w:tr w:rsidR="00CE410D" w14:paraId="67D914D0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BF42C1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ujade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Lauraine (20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70C5DF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clitaxel / PLD / Topotec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63DB18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evacizumab</w:t>
            </w:r>
          </w:p>
        </w:tc>
      </w:tr>
      <w:tr w:rsidR="00CE410D" w14:paraId="40F75347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005B63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e (20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BEA70D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D / Topotecan / Paclitaxel (weekl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1B7F81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laparib /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ediran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/ Durvalumab /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emelimumab</w:t>
            </w:r>
            <w:proofErr w:type="spellEnd"/>
          </w:p>
        </w:tc>
      </w:tr>
      <w:tr w:rsidR="00CE410D" w14:paraId="27D4D938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429558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khija (20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6846E7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mcitab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750886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rtuzumab</w:t>
            </w:r>
            <w:proofErr w:type="spellEnd"/>
          </w:p>
        </w:tc>
      </w:tr>
      <w:tr w:rsidR="00CE410D" w14:paraId="41253D90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9DF956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urzeder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73105D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opotecan / Paclitaxel (weekly) / Gemcitab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479B7F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rtuzumab</w:t>
            </w:r>
            <w:proofErr w:type="spellEnd"/>
          </w:p>
        </w:tc>
      </w:tr>
      <w:tr w:rsidR="00CE410D" w14:paraId="2C3336CB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B7A2C4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hoji (20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EC10CB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gylated liposomal doxorubicin (PLD) / Topotecan / Paclitaxel / Gemcitab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4D228C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evacizumab</w:t>
            </w:r>
          </w:p>
        </w:tc>
      </w:tr>
      <w:tr w:rsidR="00CE410D" w14:paraId="11A24FB0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C9CCBB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u (20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C00A9C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lbumin-bound paclitax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63D2FE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evacizumab</w:t>
            </w:r>
          </w:p>
        </w:tc>
      </w:tr>
      <w:tr w:rsidR="00CE410D" w14:paraId="1D5A6D5F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D7DEB1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za (20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86F847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clitaxel (weekl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EF9CAC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nsitinib</w:t>
            </w:r>
            <w:proofErr w:type="spellEnd"/>
          </w:p>
        </w:tc>
      </w:tr>
      <w:tr w:rsidR="00CE410D" w14:paraId="52B50530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2284CB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oque (20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4D2AD4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xabepi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70BAA3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evacizumab</w:t>
            </w:r>
          </w:p>
        </w:tc>
      </w:tr>
      <w:tr w:rsidR="00CE410D" w14:paraId="221DA978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94D397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cGuire (20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85F078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osomal doxorubicin (PL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66F04D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laratumab</w:t>
            </w:r>
            <w:proofErr w:type="spellEnd"/>
          </w:p>
        </w:tc>
      </w:tr>
      <w:tr w:rsidR="00CE410D" w14:paraId="3E85CD27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FB1EDB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kerov (20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DBB596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opotec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D22943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rafenib</w:t>
            </w:r>
          </w:p>
        </w:tc>
      </w:tr>
      <w:tr w:rsidR="00CE410D" w14:paraId="6B8BA5CF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1C1488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rth (20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4C6433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gylated liposomal doxorubicin (PL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ACB43F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ebananib</w:t>
            </w:r>
            <w:proofErr w:type="spellEnd"/>
          </w:p>
        </w:tc>
      </w:tr>
      <w:tr w:rsidR="00CE410D" w14:paraId="1E6D1788" w14:textId="77777777" w:rsidTr="009E190C">
        <w:trPr>
          <w:trHeight w:val="560"/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764D6A1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Joly (20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28AD600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clitaxel (weekl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43408CF9" w14:textId="77777777" w:rsidR="00CE410D" w:rsidRDefault="00CE410D" w:rsidP="009E190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zopanib</w:t>
            </w:r>
          </w:p>
        </w:tc>
      </w:tr>
    </w:tbl>
    <w:p w14:paraId="5CF0685A" w14:textId="77777777" w:rsidR="009E6895" w:rsidRPr="007F04BA" w:rsidRDefault="009E6895" w:rsidP="007F04B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9E6895" w:rsidRPr="007F04BA" w:rsidSect="00CE4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E1E"/>
    <w:rsid w:val="001F77DE"/>
    <w:rsid w:val="00200C01"/>
    <w:rsid w:val="00746D65"/>
    <w:rsid w:val="007F04BA"/>
    <w:rsid w:val="00877BF3"/>
    <w:rsid w:val="0091360A"/>
    <w:rsid w:val="00915101"/>
    <w:rsid w:val="009E6895"/>
    <w:rsid w:val="00A015E8"/>
    <w:rsid w:val="00B64745"/>
    <w:rsid w:val="00C4580E"/>
    <w:rsid w:val="00CE410D"/>
    <w:rsid w:val="00D67470"/>
    <w:rsid w:val="00E0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FFE76"/>
  <w15:chartTrackingRefBased/>
  <w15:docId w15:val="{B42B0D35-E32C-4A5E-9DE1-26A39F2AF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10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6E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6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6E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6E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6E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6E1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6E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6E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6E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6E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6E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6E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6E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6E1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6E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6E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6E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6E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6E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6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6E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6E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6E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6E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6E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6E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6E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6E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6E1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CE410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龙 鄂</dc:creator>
  <cp:keywords/>
  <dc:description/>
  <cp:lastModifiedBy>少龙 鄂</cp:lastModifiedBy>
  <cp:revision>5</cp:revision>
  <dcterms:created xsi:type="dcterms:W3CDTF">2025-12-29T10:48:00Z</dcterms:created>
  <dcterms:modified xsi:type="dcterms:W3CDTF">2025-12-29T10:51:00Z</dcterms:modified>
</cp:coreProperties>
</file>